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8D66B64" w14:textId="479E0EBF" w:rsidR="00FA1738" w:rsidRDefault="005D6B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ultimedia Appendix</w:t>
      </w:r>
      <w:r w:rsidR="00FA1738" w:rsidRPr="00BD7257">
        <w:rPr>
          <w:rFonts w:ascii="Times New Roman" w:hAnsi="Times New Roman" w:cs="Times New Roman"/>
        </w:rPr>
        <w:t xml:space="preserve"> 1. Neuropsychological Battery by Domain</w:t>
      </w:r>
    </w:p>
    <w:p w14:paraId="64E2A5E1" w14:textId="77777777" w:rsidR="00BD7257" w:rsidRPr="00BD7257" w:rsidRDefault="00BD7257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BD7257" w14:paraId="21C57414" w14:textId="77777777" w:rsidTr="00BD7257">
        <w:tc>
          <w:tcPr>
            <w:tcW w:w="4675" w:type="dxa"/>
            <w:shd w:val="clear" w:color="auto" w:fill="BFBFBF" w:themeFill="background1" w:themeFillShade="BF"/>
            <w:vAlign w:val="center"/>
          </w:tcPr>
          <w:p w14:paraId="66029EAC" w14:textId="77777777" w:rsidR="00BD7257" w:rsidRPr="00FA1738" w:rsidRDefault="00BD7257" w:rsidP="00BD7257">
            <w:pPr>
              <w:contextualSpacing/>
              <w:rPr>
                <w:rFonts w:ascii="Times New Roman" w:hAnsi="Times New Roman" w:cs="Times New Roman"/>
                <w:bCs/>
                <w:color w:val="FF0000"/>
              </w:rPr>
            </w:pPr>
            <w:r>
              <w:rPr>
                <w:rFonts w:ascii="Times New Roman" w:hAnsi="Times New Roman" w:cs="Times New Roman"/>
                <w:b/>
              </w:rPr>
              <w:t>Verbal Fluency</w:t>
            </w:r>
          </w:p>
        </w:tc>
        <w:tc>
          <w:tcPr>
            <w:tcW w:w="4675" w:type="dxa"/>
            <w:shd w:val="clear" w:color="auto" w:fill="BFBFBF" w:themeFill="background1" w:themeFillShade="BF"/>
            <w:vAlign w:val="center"/>
          </w:tcPr>
          <w:p w14:paraId="0D8E28F2" w14:textId="77777777" w:rsidR="00BD7257" w:rsidRPr="00FA1738" w:rsidRDefault="00BD7257" w:rsidP="00BD7257">
            <w:pPr>
              <w:contextualSpacing/>
              <w:rPr>
                <w:rFonts w:ascii="Times New Roman" w:hAnsi="Times New Roman" w:cs="Times New Roman"/>
                <w:bCs/>
                <w:color w:val="FF0000"/>
              </w:rPr>
            </w:pPr>
            <w:r w:rsidRPr="00FA1738">
              <w:rPr>
                <w:rFonts w:ascii="Times New Roman" w:hAnsi="Times New Roman" w:cs="Times New Roman"/>
                <w:b/>
              </w:rPr>
              <w:t>Speed of Information Processing</w:t>
            </w:r>
          </w:p>
        </w:tc>
      </w:tr>
      <w:tr w:rsidR="00BD7257" w14:paraId="07F789F0" w14:textId="77777777" w:rsidTr="00F57ADB">
        <w:tc>
          <w:tcPr>
            <w:tcW w:w="4675" w:type="dxa"/>
            <w:vAlign w:val="center"/>
          </w:tcPr>
          <w:p w14:paraId="2F02E488" w14:textId="77777777" w:rsidR="00BD7257" w:rsidRPr="00FA1738" w:rsidRDefault="00BD7257" w:rsidP="00BD7257">
            <w:pPr>
              <w:ind w:left="71" w:hanging="71"/>
              <w:contextualSpacing/>
              <w:rPr>
                <w:rFonts w:ascii="Times New Roman" w:hAnsi="Times New Roman" w:cs="Times New Roman"/>
                <w:bCs/>
                <w:color w:val="FF0000"/>
              </w:rPr>
            </w:pPr>
            <w:r w:rsidRPr="00FA1738">
              <w:rPr>
                <w:rFonts w:ascii="Times New Roman" w:hAnsi="Times New Roman" w:cs="Times New Roman"/>
              </w:rPr>
              <w:t xml:space="preserve">  Controlled Oral Word Association Test (FAS)</w:t>
            </w:r>
          </w:p>
        </w:tc>
        <w:tc>
          <w:tcPr>
            <w:tcW w:w="4675" w:type="dxa"/>
            <w:vAlign w:val="center"/>
          </w:tcPr>
          <w:p w14:paraId="1D05F0E7" w14:textId="77777777" w:rsidR="00BD7257" w:rsidRPr="00FA1738" w:rsidRDefault="00BD7257" w:rsidP="00BD7257">
            <w:pPr>
              <w:contextualSpacing/>
              <w:rPr>
                <w:rFonts w:ascii="Times New Roman" w:hAnsi="Times New Roman" w:cs="Times New Roman"/>
                <w:bCs/>
                <w:color w:val="FF0000"/>
              </w:rPr>
            </w:pPr>
            <w:r w:rsidRPr="00FA1738">
              <w:rPr>
                <w:rFonts w:ascii="Times New Roman" w:hAnsi="Times New Roman" w:cs="Times New Roman"/>
              </w:rPr>
              <w:t xml:space="preserve">  WAIS-III Digit Symbol</w:t>
            </w:r>
          </w:p>
        </w:tc>
      </w:tr>
      <w:tr w:rsidR="00BD7257" w14:paraId="355461B0" w14:textId="77777777" w:rsidTr="00F57ADB">
        <w:tc>
          <w:tcPr>
            <w:tcW w:w="4675" w:type="dxa"/>
            <w:vAlign w:val="center"/>
          </w:tcPr>
          <w:p w14:paraId="3E73829F" w14:textId="77777777" w:rsidR="00BD7257" w:rsidRPr="00FA1738" w:rsidRDefault="00BD7257" w:rsidP="00BD7257">
            <w:pPr>
              <w:ind w:left="71" w:hanging="71"/>
              <w:contextualSpacing/>
              <w:rPr>
                <w:rFonts w:ascii="Times New Roman" w:hAnsi="Times New Roman" w:cs="Times New Roman"/>
                <w:bCs/>
                <w:color w:val="FF0000"/>
              </w:rPr>
            </w:pPr>
            <w:r w:rsidRPr="00FA1738">
              <w:rPr>
                <w:rFonts w:ascii="Times New Roman" w:hAnsi="Times New Roman" w:cs="Times New Roman"/>
              </w:rPr>
              <w:t xml:space="preserve">  Category Fluency Test (“animals” and “actions”)</w:t>
            </w:r>
          </w:p>
        </w:tc>
        <w:tc>
          <w:tcPr>
            <w:tcW w:w="4675" w:type="dxa"/>
            <w:vAlign w:val="center"/>
          </w:tcPr>
          <w:p w14:paraId="7066DDB5" w14:textId="77777777" w:rsidR="00BD7257" w:rsidRPr="00FA1738" w:rsidRDefault="00BD7257" w:rsidP="00BD7257">
            <w:pPr>
              <w:contextualSpacing/>
              <w:rPr>
                <w:rFonts w:ascii="Times New Roman" w:hAnsi="Times New Roman" w:cs="Times New Roman"/>
                <w:bCs/>
                <w:color w:val="FF0000"/>
              </w:rPr>
            </w:pPr>
            <w:r w:rsidRPr="00FA1738">
              <w:rPr>
                <w:rFonts w:ascii="Times New Roman" w:hAnsi="Times New Roman" w:cs="Times New Roman"/>
              </w:rPr>
              <w:t xml:space="preserve">  WAIS-III Symbol Search</w:t>
            </w:r>
          </w:p>
        </w:tc>
      </w:tr>
      <w:tr w:rsidR="00BD7257" w14:paraId="6D64207F" w14:textId="77777777" w:rsidTr="00BD7257">
        <w:tc>
          <w:tcPr>
            <w:tcW w:w="4675" w:type="dxa"/>
            <w:shd w:val="clear" w:color="auto" w:fill="BFBFBF" w:themeFill="background1" w:themeFillShade="BF"/>
            <w:vAlign w:val="center"/>
          </w:tcPr>
          <w:p w14:paraId="01347D60" w14:textId="77777777" w:rsidR="00BD7257" w:rsidRPr="00FA1738" w:rsidRDefault="00BD7257" w:rsidP="00BD7257">
            <w:pPr>
              <w:contextualSpacing/>
              <w:rPr>
                <w:rFonts w:ascii="Times New Roman" w:hAnsi="Times New Roman" w:cs="Times New Roman"/>
              </w:rPr>
            </w:pPr>
            <w:r w:rsidRPr="00FA1738">
              <w:rPr>
                <w:rFonts w:ascii="Times New Roman" w:hAnsi="Times New Roman" w:cs="Times New Roman"/>
                <w:b/>
              </w:rPr>
              <w:t>Executive Functions</w:t>
            </w:r>
          </w:p>
        </w:tc>
        <w:tc>
          <w:tcPr>
            <w:tcW w:w="4675" w:type="dxa"/>
            <w:vAlign w:val="center"/>
          </w:tcPr>
          <w:p w14:paraId="55BA7695" w14:textId="77777777" w:rsidR="00BD7257" w:rsidRPr="00FA1738" w:rsidRDefault="00BD7257" w:rsidP="00BD7257">
            <w:pPr>
              <w:contextualSpacing/>
              <w:rPr>
                <w:rFonts w:ascii="Times New Roman" w:hAnsi="Times New Roman" w:cs="Times New Roman"/>
                <w:bCs/>
                <w:color w:val="FF0000"/>
              </w:rPr>
            </w:pPr>
            <w:r w:rsidRPr="00FA1738">
              <w:rPr>
                <w:rFonts w:ascii="Times New Roman" w:hAnsi="Times New Roman" w:cs="Times New Roman"/>
              </w:rPr>
              <w:t xml:space="preserve">  Trail Making Test Part A</w:t>
            </w:r>
          </w:p>
        </w:tc>
      </w:tr>
      <w:tr w:rsidR="00BD7257" w14:paraId="0FA93826" w14:textId="77777777" w:rsidTr="00F57ADB">
        <w:tc>
          <w:tcPr>
            <w:tcW w:w="4675" w:type="dxa"/>
            <w:vAlign w:val="center"/>
          </w:tcPr>
          <w:p w14:paraId="353FA2CC" w14:textId="77777777" w:rsidR="00BD7257" w:rsidRPr="00FA1738" w:rsidRDefault="00BD7257" w:rsidP="00BD7257">
            <w:pPr>
              <w:ind w:left="161" w:hanging="161"/>
              <w:contextualSpacing/>
              <w:rPr>
                <w:rFonts w:ascii="Times New Roman" w:hAnsi="Times New Roman" w:cs="Times New Roman"/>
              </w:rPr>
            </w:pPr>
            <w:r w:rsidRPr="00FA1738">
              <w:rPr>
                <w:rFonts w:ascii="Times New Roman" w:hAnsi="Times New Roman" w:cs="Times New Roman"/>
              </w:rPr>
              <w:t xml:space="preserve">  Wisconsin Card Sorting Test (</w:t>
            </w:r>
            <w:r>
              <w:rPr>
                <w:rFonts w:ascii="Times New Roman" w:hAnsi="Times New Roman" w:cs="Times New Roman"/>
              </w:rPr>
              <w:t xml:space="preserve">computerized </w:t>
            </w:r>
            <w:r w:rsidRPr="00FA1738">
              <w:rPr>
                <w:rFonts w:ascii="Times New Roman" w:hAnsi="Times New Roman" w:cs="Times New Roman"/>
              </w:rPr>
              <w:t>64-item version)</w:t>
            </w:r>
          </w:p>
        </w:tc>
        <w:tc>
          <w:tcPr>
            <w:tcW w:w="4675" w:type="dxa"/>
            <w:vAlign w:val="center"/>
          </w:tcPr>
          <w:p w14:paraId="65552CEC" w14:textId="77777777" w:rsidR="00BD7257" w:rsidRPr="00FA1738" w:rsidRDefault="00BD7257" w:rsidP="00BD7257">
            <w:pPr>
              <w:contextualSpacing/>
              <w:rPr>
                <w:rFonts w:ascii="Times New Roman" w:hAnsi="Times New Roman" w:cs="Times New Roman"/>
                <w:bCs/>
                <w:color w:val="FF0000"/>
              </w:rPr>
            </w:pPr>
            <w:r w:rsidRPr="00FA1738">
              <w:rPr>
                <w:rFonts w:ascii="Times New Roman" w:hAnsi="Times New Roman" w:cs="Times New Roman"/>
              </w:rPr>
              <w:t xml:space="preserve">  Stroop Color and Word Test (color trial)</w:t>
            </w:r>
          </w:p>
        </w:tc>
      </w:tr>
      <w:tr w:rsidR="00BD7257" w14:paraId="041E31D8" w14:textId="77777777" w:rsidTr="00BD7257">
        <w:tc>
          <w:tcPr>
            <w:tcW w:w="4675" w:type="dxa"/>
            <w:vAlign w:val="center"/>
          </w:tcPr>
          <w:p w14:paraId="69DBB82F" w14:textId="77777777" w:rsidR="00BD7257" w:rsidRPr="00FA1738" w:rsidRDefault="00BD7257" w:rsidP="00BD7257">
            <w:pPr>
              <w:ind w:left="161" w:hanging="161"/>
              <w:contextualSpacing/>
              <w:rPr>
                <w:rFonts w:ascii="Times New Roman" w:hAnsi="Times New Roman" w:cs="Times New Roman"/>
              </w:rPr>
            </w:pPr>
            <w:r w:rsidRPr="00FA1738">
              <w:rPr>
                <w:rFonts w:ascii="Times New Roman" w:hAnsi="Times New Roman" w:cs="Times New Roman"/>
              </w:rPr>
              <w:t xml:space="preserve">  Trail Making Test Part B</w:t>
            </w:r>
          </w:p>
        </w:tc>
        <w:tc>
          <w:tcPr>
            <w:tcW w:w="4675" w:type="dxa"/>
            <w:shd w:val="clear" w:color="auto" w:fill="BFBFBF" w:themeFill="background1" w:themeFillShade="BF"/>
            <w:vAlign w:val="center"/>
          </w:tcPr>
          <w:p w14:paraId="2D35CDA0" w14:textId="77777777" w:rsidR="00BD7257" w:rsidRPr="00FA1738" w:rsidRDefault="00BD7257" w:rsidP="00BD7257">
            <w:pPr>
              <w:contextualSpacing/>
              <w:rPr>
                <w:rFonts w:ascii="Times New Roman" w:hAnsi="Times New Roman" w:cs="Times New Roman"/>
                <w:bCs/>
                <w:color w:val="FF0000"/>
              </w:rPr>
            </w:pPr>
            <w:r w:rsidRPr="00FA1738">
              <w:rPr>
                <w:rFonts w:ascii="Times New Roman" w:hAnsi="Times New Roman" w:cs="Times New Roman"/>
                <w:b/>
              </w:rPr>
              <w:t>Working Memory</w:t>
            </w:r>
          </w:p>
        </w:tc>
      </w:tr>
      <w:tr w:rsidR="00BD7257" w14:paraId="70914B05" w14:textId="77777777" w:rsidTr="00554CC5">
        <w:tc>
          <w:tcPr>
            <w:tcW w:w="4675" w:type="dxa"/>
            <w:vAlign w:val="center"/>
          </w:tcPr>
          <w:p w14:paraId="156AE039" w14:textId="77777777" w:rsidR="00BD7257" w:rsidRPr="00FA1738" w:rsidRDefault="00BD7257" w:rsidP="00BD7257">
            <w:pPr>
              <w:ind w:left="161" w:hanging="161"/>
              <w:contextualSpacing/>
              <w:rPr>
                <w:rFonts w:ascii="Times New Roman" w:hAnsi="Times New Roman" w:cs="Times New Roman"/>
              </w:rPr>
            </w:pPr>
            <w:r w:rsidRPr="00FA1738">
              <w:rPr>
                <w:rFonts w:ascii="Times New Roman" w:hAnsi="Times New Roman" w:cs="Times New Roman"/>
              </w:rPr>
              <w:t xml:space="preserve">  Stroop Color and Word Test (</w:t>
            </w:r>
            <w:r>
              <w:rPr>
                <w:rFonts w:ascii="Times New Roman" w:hAnsi="Times New Roman" w:cs="Times New Roman"/>
              </w:rPr>
              <w:t>i</w:t>
            </w:r>
            <w:r w:rsidRPr="00FA1738">
              <w:rPr>
                <w:rFonts w:ascii="Times New Roman" w:hAnsi="Times New Roman" w:cs="Times New Roman"/>
              </w:rPr>
              <w:t xml:space="preserve">nterference </w:t>
            </w:r>
            <w:r>
              <w:rPr>
                <w:rFonts w:ascii="Times New Roman" w:hAnsi="Times New Roman" w:cs="Times New Roman"/>
              </w:rPr>
              <w:t>trial</w:t>
            </w:r>
            <w:r w:rsidRPr="00FA173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675" w:type="dxa"/>
            <w:vAlign w:val="center"/>
          </w:tcPr>
          <w:p w14:paraId="40289963" w14:textId="77777777" w:rsidR="00BD7257" w:rsidRPr="00FA1738" w:rsidRDefault="00BD7257" w:rsidP="00BD7257">
            <w:pPr>
              <w:contextualSpacing/>
              <w:rPr>
                <w:rFonts w:ascii="Times New Roman" w:hAnsi="Times New Roman" w:cs="Times New Roman"/>
                <w:bCs/>
                <w:color w:val="FF0000"/>
              </w:rPr>
            </w:pPr>
            <w:r w:rsidRPr="00FA1738">
              <w:rPr>
                <w:rFonts w:ascii="Times New Roman" w:hAnsi="Times New Roman" w:cs="Times New Roman"/>
              </w:rPr>
              <w:t xml:space="preserve">  WAIS-III Letter-Number Sequencing</w:t>
            </w:r>
          </w:p>
        </w:tc>
      </w:tr>
      <w:tr w:rsidR="00BD7257" w14:paraId="764F6452" w14:textId="77777777" w:rsidTr="00BD7257">
        <w:tc>
          <w:tcPr>
            <w:tcW w:w="4675" w:type="dxa"/>
            <w:shd w:val="clear" w:color="auto" w:fill="BFBFBF" w:themeFill="background1" w:themeFillShade="BF"/>
            <w:vAlign w:val="center"/>
          </w:tcPr>
          <w:p w14:paraId="10F7F9C7" w14:textId="77777777" w:rsidR="00BD7257" w:rsidRPr="00FA1738" w:rsidRDefault="00BD7257" w:rsidP="00BD7257">
            <w:pPr>
              <w:contextualSpacing/>
              <w:rPr>
                <w:rFonts w:ascii="Times New Roman" w:hAnsi="Times New Roman" w:cs="Times New Roman"/>
                <w:bCs/>
                <w:color w:val="FF0000"/>
              </w:rPr>
            </w:pPr>
            <w:r w:rsidRPr="00FA1738">
              <w:rPr>
                <w:rFonts w:ascii="Times New Roman" w:hAnsi="Times New Roman" w:cs="Times New Roman"/>
                <w:b/>
              </w:rPr>
              <w:t>Learning and Memory (2 domains)</w:t>
            </w:r>
          </w:p>
        </w:tc>
        <w:tc>
          <w:tcPr>
            <w:tcW w:w="4675" w:type="dxa"/>
            <w:vAlign w:val="center"/>
          </w:tcPr>
          <w:p w14:paraId="1435FD9E" w14:textId="77777777" w:rsidR="00BD7257" w:rsidRPr="00FA1738" w:rsidRDefault="00BD7257" w:rsidP="00BD7257">
            <w:pPr>
              <w:contextualSpacing/>
              <w:rPr>
                <w:rFonts w:ascii="Times New Roman" w:hAnsi="Times New Roman" w:cs="Times New Roman"/>
                <w:bCs/>
                <w:color w:val="FF0000"/>
              </w:rPr>
            </w:pPr>
            <w:r w:rsidRPr="00FA1738">
              <w:rPr>
                <w:rFonts w:ascii="Times New Roman" w:hAnsi="Times New Roman" w:cs="Times New Roman"/>
              </w:rPr>
              <w:t xml:space="preserve">  Paced Auditory Serial Addition Task </w:t>
            </w:r>
          </w:p>
        </w:tc>
      </w:tr>
      <w:tr w:rsidR="00BD7257" w14:paraId="074E246D" w14:textId="77777777" w:rsidTr="00BD7257">
        <w:tc>
          <w:tcPr>
            <w:tcW w:w="4675" w:type="dxa"/>
            <w:vAlign w:val="center"/>
          </w:tcPr>
          <w:p w14:paraId="5EC89A65" w14:textId="77777777" w:rsidR="00BD7257" w:rsidRPr="00FA1738" w:rsidRDefault="00BD7257" w:rsidP="00BD7257">
            <w:pPr>
              <w:contextualSpacing/>
              <w:rPr>
                <w:rFonts w:ascii="Times New Roman" w:hAnsi="Times New Roman" w:cs="Times New Roman"/>
                <w:bCs/>
                <w:color w:val="FF0000"/>
              </w:rPr>
            </w:pPr>
            <w:r w:rsidRPr="00FA1738">
              <w:rPr>
                <w:rFonts w:ascii="Times New Roman" w:hAnsi="Times New Roman" w:cs="Times New Roman"/>
              </w:rPr>
              <w:t xml:space="preserve">  Hopkins Verbal Learning Test-Revised </w:t>
            </w:r>
          </w:p>
        </w:tc>
        <w:tc>
          <w:tcPr>
            <w:tcW w:w="4675" w:type="dxa"/>
            <w:shd w:val="clear" w:color="auto" w:fill="BFBFBF" w:themeFill="background1" w:themeFillShade="BF"/>
            <w:vAlign w:val="center"/>
          </w:tcPr>
          <w:p w14:paraId="50D7F13A" w14:textId="77777777" w:rsidR="00BD7257" w:rsidRPr="00FA1738" w:rsidRDefault="00BD7257" w:rsidP="00BD7257">
            <w:pPr>
              <w:contextualSpacing/>
              <w:rPr>
                <w:rFonts w:ascii="Times New Roman" w:hAnsi="Times New Roman" w:cs="Times New Roman"/>
                <w:bCs/>
                <w:color w:val="FF0000"/>
              </w:rPr>
            </w:pPr>
            <w:r>
              <w:rPr>
                <w:rFonts w:ascii="Times New Roman" w:hAnsi="Times New Roman" w:cs="Times New Roman"/>
                <w:b/>
              </w:rPr>
              <w:t xml:space="preserve">Complex </w:t>
            </w:r>
            <w:r w:rsidRPr="00FA1738">
              <w:rPr>
                <w:rFonts w:ascii="Times New Roman" w:hAnsi="Times New Roman" w:cs="Times New Roman"/>
                <w:b/>
              </w:rPr>
              <w:t>Motor</w:t>
            </w:r>
            <w:r>
              <w:rPr>
                <w:rFonts w:ascii="Times New Roman" w:hAnsi="Times New Roman" w:cs="Times New Roman"/>
                <w:b/>
              </w:rPr>
              <w:t xml:space="preserve"> Skills</w:t>
            </w:r>
          </w:p>
        </w:tc>
      </w:tr>
      <w:tr w:rsidR="00BD7257" w14:paraId="45350D03" w14:textId="77777777" w:rsidTr="003C43CC">
        <w:tc>
          <w:tcPr>
            <w:tcW w:w="4675" w:type="dxa"/>
            <w:vAlign w:val="center"/>
          </w:tcPr>
          <w:p w14:paraId="5BD821B8" w14:textId="77777777" w:rsidR="00BD7257" w:rsidRPr="00FA1738" w:rsidRDefault="00BD7257" w:rsidP="00BD7257">
            <w:pPr>
              <w:contextualSpacing/>
              <w:rPr>
                <w:rFonts w:ascii="Times New Roman" w:hAnsi="Times New Roman" w:cs="Times New Roman"/>
                <w:bCs/>
                <w:color w:val="FF0000"/>
              </w:rPr>
            </w:pPr>
            <w:r w:rsidRPr="00FA1738">
              <w:rPr>
                <w:rFonts w:ascii="Times New Roman" w:hAnsi="Times New Roman" w:cs="Times New Roman"/>
              </w:rPr>
              <w:t xml:space="preserve">  Brief Visuospatial Memory Test-Revised </w:t>
            </w:r>
          </w:p>
        </w:tc>
        <w:tc>
          <w:tcPr>
            <w:tcW w:w="4675" w:type="dxa"/>
            <w:vAlign w:val="center"/>
          </w:tcPr>
          <w:p w14:paraId="0D926B8F" w14:textId="77777777" w:rsidR="00BD7257" w:rsidRPr="00FA1738" w:rsidRDefault="00BD7257" w:rsidP="00BD7257">
            <w:pPr>
              <w:ind w:left="161" w:hanging="161"/>
              <w:contextualSpacing/>
              <w:rPr>
                <w:rFonts w:ascii="Times New Roman" w:hAnsi="Times New Roman" w:cs="Times New Roman"/>
                <w:bCs/>
                <w:color w:val="FF0000"/>
              </w:rPr>
            </w:pPr>
            <w:r w:rsidRPr="00FA1738">
              <w:rPr>
                <w:rFonts w:ascii="Times New Roman" w:hAnsi="Times New Roman" w:cs="Times New Roman"/>
              </w:rPr>
              <w:t xml:space="preserve">  Grooved Pegboard Test</w:t>
            </w:r>
            <w:r>
              <w:rPr>
                <w:rFonts w:ascii="Times New Roman" w:hAnsi="Times New Roman" w:cs="Times New Roman"/>
              </w:rPr>
              <w:t xml:space="preserve"> (dominant and non-dominant hands)</w:t>
            </w:r>
          </w:p>
        </w:tc>
      </w:tr>
    </w:tbl>
    <w:p w14:paraId="1F41118C" w14:textId="77777777" w:rsidR="00BD7257" w:rsidRDefault="00BD7257">
      <w:pPr>
        <w:rPr>
          <w:rFonts w:ascii="Times New Roman" w:hAnsi="Times New Roman" w:cs="Times New Roman"/>
          <w:i/>
        </w:rPr>
      </w:pPr>
    </w:p>
    <w:p w14:paraId="1E4AD917" w14:textId="77777777" w:rsidR="00FA1738" w:rsidRPr="00FA1738" w:rsidRDefault="00FA1738">
      <w:pPr>
        <w:rPr>
          <w:rFonts w:ascii="Times New Roman" w:hAnsi="Times New Roman" w:cs="Times New Roman"/>
        </w:rPr>
      </w:pPr>
      <w:bookmarkStart w:id="0" w:name="_GoBack"/>
      <w:r w:rsidRPr="00FA1738">
        <w:rPr>
          <w:rFonts w:ascii="Times New Roman" w:hAnsi="Times New Roman" w:cs="Times New Roman"/>
          <w:i/>
        </w:rPr>
        <w:t xml:space="preserve">Note. </w:t>
      </w:r>
      <w:r w:rsidRPr="00FA1738">
        <w:rPr>
          <w:rFonts w:ascii="Times New Roman" w:hAnsi="Times New Roman" w:cs="Times New Roman"/>
        </w:rPr>
        <w:t>WAIS-III = Wechsler Adult Intelligence Test 3</w:t>
      </w:r>
      <w:r w:rsidRPr="00FA1738">
        <w:rPr>
          <w:rFonts w:ascii="Times New Roman" w:hAnsi="Times New Roman" w:cs="Times New Roman"/>
          <w:vertAlign w:val="superscript"/>
        </w:rPr>
        <w:t>rd</w:t>
      </w:r>
      <w:r w:rsidRPr="00FA1738">
        <w:rPr>
          <w:rFonts w:ascii="Times New Roman" w:hAnsi="Times New Roman" w:cs="Times New Roman"/>
        </w:rPr>
        <w:t xml:space="preserve"> Edition</w:t>
      </w:r>
      <w:r>
        <w:rPr>
          <w:rFonts w:ascii="Times New Roman" w:hAnsi="Times New Roman" w:cs="Times New Roman"/>
        </w:rPr>
        <w:t>; WRAT-4 = Wide Range Achievement Test 4</w:t>
      </w:r>
      <w:r w:rsidRPr="00FA1738">
        <w:rPr>
          <w:rFonts w:ascii="Times New Roman" w:hAnsi="Times New Roman" w:cs="Times New Roman"/>
          <w:vertAlign w:val="superscript"/>
        </w:rPr>
        <w:t>th</w:t>
      </w:r>
      <w:r>
        <w:rPr>
          <w:rFonts w:ascii="Times New Roman" w:hAnsi="Times New Roman" w:cs="Times New Roman"/>
        </w:rPr>
        <w:t xml:space="preserve"> Edition</w:t>
      </w:r>
      <w:r w:rsidRPr="00FA1738">
        <w:rPr>
          <w:rFonts w:ascii="Times New Roman" w:hAnsi="Times New Roman" w:cs="Times New Roman"/>
        </w:rPr>
        <w:t xml:space="preserve"> </w:t>
      </w:r>
      <w:bookmarkEnd w:id="0"/>
    </w:p>
    <w:sectPr w:rsidR="00FA1738" w:rsidRPr="00FA1738" w:rsidSect="00EA63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1738"/>
    <w:rsid w:val="0002204A"/>
    <w:rsid w:val="00077476"/>
    <w:rsid w:val="00081B38"/>
    <w:rsid w:val="00082CC9"/>
    <w:rsid w:val="000A1DE5"/>
    <w:rsid w:val="000B5D8E"/>
    <w:rsid w:val="000B6F69"/>
    <w:rsid w:val="000E373C"/>
    <w:rsid w:val="000E770E"/>
    <w:rsid w:val="000F16FA"/>
    <w:rsid w:val="000F7CE0"/>
    <w:rsid w:val="00116E3D"/>
    <w:rsid w:val="00141971"/>
    <w:rsid w:val="00147124"/>
    <w:rsid w:val="0015058C"/>
    <w:rsid w:val="00151326"/>
    <w:rsid w:val="001613B7"/>
    <w:rsid w:val="00172330"/>
    <w:rsid w:val="0017682F"/>
    <w:rsid w:val="001815D3"/>
    <w:rsid w:val="00184670"/>
    <w:rsid w:val="00194120"/>
    <w:rsid w:val="001A7E34"/>
    <w:rsid w:val="001B398D"/>
    <w:rsid w:val="001B7D04"/>
    <w:rsid w:val="001C6EFA"/>
    <w:rsid w:val="001D3939"/>
    <w:rsid w:val="001E01FB"/>
    <w:rsid w:val="001E5F4F"/>
    <w:rsid w:val="001F7782"/>
    <w:rsid w:val="002032E8"/>
    <w:rsid w:val="002065CE"/>
    <w:rsid w:val="0021127C"/>
    <w:rsid w:val="00212912"/>
    <w:rsid w:val="00233D43"/>
    <w:rsid w:val="00270814"/>
    <w:rsid w:val="002719D2"/>
    <w:rsid w:val="00297B6E"/>
    <w:rsid w:val="002A23DA"/>
    <w:rsid w:val="002A6C58"/>
    <w:rsid w:val="002C4515"/>
    <w:rsid w:val="002C5EC7"/>
    <w:rsid w:val="002D2016"/>
    <w:rsid w:val="002D7A7D"/>
    <w:rsid w:val="002E04AB"/>
    <w:rsid w:val="002E0642"/>
    <w:rsid w:val="002E3D42"/>
    <w:rsid w:val="002F0C37"/>
    <w:rsid w:val="003121F5"/>
    <w:rsid w:val="00323051"/>
    <w:rsid w:val="00340A63"/>
    <w:rsid w:val="0034313C"/>
    <w:rsid w:val="00355B33"/>
    <w:rsid w:val="00374D85"/>
    <w:rsid w:val="003A5139"/>
    <w:rsid w:val="003B0ADF"/>
    <w:rsid w:val="003C7A84"/>
    <w:rsid w:val="003D58AC"/>
    <w:rsid w:val="003E3AD9"/>
    <w:rsid w:val="003F5109"/>
    <w:rsid w:val="00417376"/>
    <w:rsid w:val="00422DCE"/>
    <w:rsid w:val="00430A4B"/>
    <w:rsid w:val="00432AA1"/>
    <w:rsid w:val="00435423"/>
    <w:rsid w:val="00451FF3"/>
    <w:rsid w:val="004609F6"/>
    <w:rsid w:val="00460C58"/>
    <w:rsid w:val="004A2085"/>
    <w:rsid w:val="004C6258"/>
    <w:rsid w:val="004C74EA"/>
    <w:rsid w:val="004D003A"/>
    <w:rsid w:val="004E1EDF"/>
    <w:rsid w:val="004E3F7D"/>
    <w:rsid w:val="00517031"/>
    <w:rsid w:val="00554D8D"/>
    <w:rsid w:val="005670B2"/>
    <w:rsid w:val="00567DF8"/>
    <w:rsid w:val="005A1417"/>
    <w:rsid w:val="005A4FEA"/>
    <w:rsid w:val="005C40F0"/>
    <w:rsid w:val="005D6BEA"/>
    <w:rsid w:val="005E1217"/>
    <w:rsid w:val="005F0FA1"/>
    <w:rsid w:val="00615773"/>
    <w:rsid w:val="006236F1"/>
    <w:rsid w:val="00645C8E"/>
    <w:rsid w:val="00660C72"/>
    <w:rsid w:val="00661961"/>
    <w:rsid w:val="00662DE7"/>
    <w:rsid w:val="00682461"/>
    <w:rsid w:val="006D6952"/>
    <w:rsid w:val="006F7DDF"/>
    <w:rsid w:val="0070160A"/>
    <w:rsid w:val="0070528C"/>
    <w:rsid w:val="007063C7"/>
    <w:rsid w:val="00725EBB"/>
    <w:rsid w:val="00726F60"/>
    <w:rsid w:val="00756562"/>
    <w:rsid w:val="007671BB"/>
    <w:rsid w:val="00785B43"/>
    <w:rsid w:val="007A3268"/>
    <w:rsid w:val="007B4ECD"/>
    <w:rsid w:val="007C3B5C"/>
    <w:rsid w:val="007C56C8"/>
    <w:rsid w:val="007E289A"/>
    <w:rsid w:val="007F14B2"/>
    <w:rsid w:val="00812A82"/>
    <w:rsid w:val="00831B2C"/>
    <w:rsid w:val="00833AEA"/>
    <w:rsid w:val="008525A1"/>
    <w:rsid w:val="008551F7"/>
    <w:rsid w:val="00856A1A"/>
    <w:rsid w:val="00857DC0"/>
    <w:rsid w:val="00862803"/>
    <w:rsid w:val="00870004"/>
    <w:rsid w:val="00872E06"/>
    <w:rsid w:val="008809D7"/>
    <w:rsid w:val="00893AFF"/>
    <w:rsid w:val="00893DBF"/>
    <w:rsid w:val="0089473A"/>
    <w:rsid w:val="00895AD6"/>
    <w:rsid w:val="008A0F21"/>
    <w:rsid w:val="008A1CCF"/>
    <w:rsid w:val="008C3937"/>
    <w:rsid w:val="008C5239"/>
    <w:rsid w:val="008D1F55"/>
    <w:rsid w:val="008E3CA4"/>
    <w:rsid w:val="008F0047"/>
    <w:rsid w:val="008F1C92"/>
    <w:rsid w:val="00924E02"/>
    <w:rsid w:val="00926AC4"/>
    <w:rsid w:val="00927BD3"/>
    <w:rsid w:val="00943184"/>
    <w:rsid w:val="00945DAF"/>
    <w:rsid w:val="009558E6"/>
    <w:rsid w:val="0096213F"/>
    <w:rsid w:val="00970777"/>
    <w:rsid w:val="009834EC"/>
    <w:rsid w:val="00992B8F"/>
    <w:rsid w:val="009A384A"/>
    <w:rsid w:val="009B22A3"/>
    <w:rsid w:val="009B2ECB"/>
    <w:rsid w:val="009C18FD"/>
    <w:rsid w:val="009E2B5B"/>
    <w:rsid w:val="009F1C2E"/>
    <w:rsid w:val="009F20C1"/>
    <w:rsid w:val="00A17AF6"/>
    <w:rsid w:val="00A24E45"/>
    <w:rsid w:val="00A35B6B"/>
    <w:rsid w:val="00A35C37"/>
    <w:rsid w:val="00A44F95"/>
    <w:rsid w:val="00A8290A"/>
    <w:rsid w:val="00A86E19"/>
    <w:rsid w:val="00A9339D"/>
    <w:rsid w:val="00A93836"/>
    <w:rsid w:val="00AA15F6"/>
    <w:rsid w:val="00AB4861"/>
    <w:rsid w:val="00AC3C6A"/>
    <w:rsid w:val="00AD2667"/>
    <w:rsid w:val="00AE7FEA"/>
    <w:rsid w:val="00AF3501"/>
    <w:rsid w:val="00AF7F27"/>
    <w:rsid w:val="00B14474"/>
    <w:rsid w:val="00B17D15"/>
    <w:rsid w:val="00B17D22"/>
    <w:rsid w:val="00B22B07"/>
    <w:rsid w:val="00B24545"/>
    <w:rsid w:val="00B31E05"/>
    <w:rsid w:val="00B32960"/>
    <w:rsid w:val="00B404A6"/>
    <w:rsid w:val="00B4297A"/>
    <w:rsid w:val="00B42C17"/>
    <w:rsid w:val="00B6209F"/>
    <w:rsid w:val="00B71C19"/>
    <w:rsid w:val="00B75046"/>
    <w:rsid w:val="00B777D5"/>
    <w:rsid w:val="00B83279"/>
    <w:rsid w:val="00B857D3"/>
    <w:rsid w:val="00B873CD"/>
    <w:rsid w:val="00B93547"/>
    <w:rsid w:val="00BB2A60"/>
    <w:rsid w:val="00BB3B66"/>
    <w:rsid w:val="00BC046C"/>
    <w:rsid w:val="00BC263F"/>
    <w:rsid w:val="00BD7257"/>
    <w:rsid w:val="00BE5A62"/>
    <w:rsid w:val="00BF0F2A"/>
    <w:rsid w:val="00BF70C5"/>
    <w:rsid w:val="00C159E8"/>
    <w:rsid w:val="00C31D60"/>
    <w:rsid w:val="00C34ED3"/>
    <w:rsid w:val="00C35D2C"/>
    <w:rsid w:val="00C41025"/>
    <w:rsid w:val="00C5036D"/>
    <w:rsid w:val="00C54E3D"/>
    <w:rsid w:val="00C644CC"/>
    <w:rsid w:val="00C9200D"/>
    <w:rsid w:val="00CB7A70"/>
    <w:rsid w:val="00CC3446"/>
    <w:rsid w:val="00CC4B55"/>
    <w:rsid w:val="00CE5B14"/>
    <w:rsid w:val="00D33175"/>
    <w:rsid w:val="00D72B22"/>
    <w:rsid w:val="00D95B33"/>
    <w:rsid w:val="00DA4271"/>
    <w:rsid w:val="00DB3B15"/>
    <w:rsid w:val="00DC0CF4"/>
    <w:rsid w:val="00DC2C53"/>
    <w:rsid w:val="00DC4AE8"/>
    <w:rsid w:val="00DD76C8"/>
    <w:rsid w:val="00E242AC"/>
    <w:rsid w:val="00E25D87"/>
    <w:rsid w:val="00E40EC9"/>
    <w:rsid w:val="00E66FD3"/>
    <w:rsid w:val="00E725B0"/>
    <w:rsid w:val="00E736F8"/>
    <w:rsid w:val="00E81CDD"/>
    <w:rsid w:val="00EA6317"/>
    <w:rsid w:val="00EB0124"/>
    <w:rsid w:val="00ED4110"/>
    <w:rsid w:val="00ED44D2"/>
    <w:rsid w:val="00ED6658"/>
    <w:rsid w:val="00F341B6"/>
    <w:rsid w:val="00F34619"/>
    <w:rsid w:val="00F50F71"/>
    <w:rsid w:val="00F56BA5"/>
    <w:rsid w:val="00F93AB4"/>
    <w:rsid w:val="00FA1738"/>
    <w:rsid w:val="00FA5270"/>
    <w:rsid w:val="00FA7D9C"/>
    <w:rsid w:val="00FB74EE"/>
    <w:rsid w:val="00FD3F4C"/>
    <w:rsid w:val="00FE41AF"/>
    <w:rsid w:val="00FF1B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72D8AD"/>
  <w14:defaultImageDpi w14:val="32767"/>
  <w15:chartTrackingRefBased/>
  <w15:docId w15:val="{70C0FA1E-2D5D-DE4A-AA6E-93EB8B4A16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A173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C74E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74EA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59"/>
    <w:rsid w:val="00FA1738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FA173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32</Words>
  <Characters>75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M Campbell</dc:creator>
  <cp:keywords/>
  <dc:description/>
  <cp:lastModifiedBy>Laura M Campbell</cp:lastModifiedBy>
  <cp:revision>2</cp:revision>
  <dcterms:created xsi:type="dcterms:W3CDTF">2020-07-27T21:50:00Z</dcterms:created>
  <dcterms:modified xsi:type="dcterms:W3CDTF">2020-08-30T07:01:00Z</dcterms:modified>
</cp:coreProperties>
</file>